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5294" w14:textId="7D78858D" w:rsidR="007F5805" w:rsidRDefault="00DA38C0" w:rsidP="007F5805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AC47CB1" wp14:editId="5026D9A6">
            <wp:extent cx="4632960" cy="34137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4D2A5" w14:textId="3F9C845A" w:rsidR="00DA38C0" w:rsidRPr="007F5805" w:rsidRDefault="00DA38C0" w:rsidP="00DA38C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itional Figure</w:t>
      </w:r>
      <w:r w:rsidRPr="007F5805">
        <w:rPr>
          <w:rFonts w:ascii="Times New Roman" w:hAnsi="Times New Roman" w:cs="Times New Roman"/>
          <w:szCs w:val="21"/>
        </w:rPr>
        <w:t xml:space="preserve"> 1 </w:t>
      </w:r>
      <w:r>
        <w:rPr>
          <w:rFonts w:ascii="Times New Roman" w:hAnsi="Times New Roman" w:cs="Times New Roman"/>
          <w:szCs w:val="21"/>
        </w:rPr>
        <w:t>Temperature an</w:t>
      </w:r>
      <w:r w:rsidR="00B35785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precipitation during rice growth period</w:t>
      </w:r>
    </w:p>
    <w:p w14:paraId="2B9E7030" w14:textId="3D915012" w:rsidR="007F5805" w:rsidRPr="00DA38C0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3145B96B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6B049B23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353722F8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00F6F94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2BBC60B3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618E845E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30B0D56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50891F0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71B61748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565E3DD4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024AD24D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28CA66B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3044FF3C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4A1D117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231DF64C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44301E34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741357EC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7AA21C09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6B5CF1D7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65248E6A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12A27EFF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27096D26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1B72D885" w14:textId="77777777" w:rsid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</w:p>
    <w:p w14:paraId="64767AC1" w14:textId="77777777" w:rsidR="007F5805" w:rsidRPr="00B35785" w:rsidRDefault="007F5805" w:rsidP="00B35785">
      <w:pPr>
        <w:rPr>
          <w:rFonts w:ascii="Times New Roman" w:hAnsi="Times New Roman" w:cs="Times New Roman"/>
          <w:szCs w:val="21"/>
        </w:rPr>
      </w:pPr>
    </w:p>
    <w:p w14:paraId="15D782DC" w14:textId="74F83987" w:rsidR="007F5805" w:rsidRPr="007F5805" w:rsidRDefault="007F5805" w:rsidP="007F580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Additional </w:t>
      </w:r>
      <w:r w:rsidRPr="007F5805">
        <w:rPr>
          <w:rFonts w:ascii="Times New Roman" w:hAnsi="Times New Roman" w:cs="Times New Roman" w:hint="eastAsia"/>
          <w:szCs w:val="21"/>
        </w:rPr>
        <w:t>Table</w:t>
      </w:r>
      <w:r w:rsidRPr="007F5805">
        <w:rPr>
          <w:rFonts w:ascii="Times New Roman" w:hAnsi="Times New Roman" w:cs="Times New Roman"/>
          <w:szCs w:val="21"/>
        </w:rPr>
        <w:t xml:space="preserve"> 1 </w:t>
      </w:r>
      <w:r w:rsidRPr="007B75CB">
        <w:rPr>
          <w:rFonts w:ascii="Times New Roman" w:hAnsi="Times New Roman" w:cs="Times New Roman"/>
          <w:szCs w:val="21"/>
        </w:rPr>
        <w:t>Effe</w:t>
      </w:r>
      <w:r w:rsidRPr="007F5805">
        <w:rPr>
          <w:rFonts w:ascii="Times New Roman" w:hAnsi="Times New Roman" w:cs="Times New Roman"/>
          <w:szCs w:val="21"/>
        </w:rPr>
        <w:t>cts of semi-</w:t>
      </w:r>
      <w:proofErr w:type="gramStart"/>
      <w:r w:rsidRPr="007F5805">
        <w:rPr>
          <w:rFonts w:ascii="Times New Roman" w:hAnsi="Times New Roman" w:cs="Times New Roman"/>
          <w:szCs w:val="21"/>
        </w:rPr>
        <w:t>deep water</w:t>
      </w:r>
      <w:proofErr w:type="gramEnd"/>
      <w:r w:rsidRPr="007F5805">
        <w:rPr>
          <w:rFonts w:ascii="Times New Roman" w:hAnsi="Times New Roman" w:cs="Times New Roman"/>
          <w:szCs w:val="21"/>
        </w:rPr>
        <w:t xml:space="preserve"> irrigation during different periods on rice yield and its components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1033"/>
        <w:gridCol w:w="1325"/>
        <w:gridCol w:w="1096"/>
        <w:gridCol w:w="1126"/>
        <w:gridCol w:w="1096"/>
        <w:gridCol w:w="1179"/>
        <w:gridCol w:w="1258"/>
        <w:gridCol w:w="1096"/>
      </w:tblGrid>
      <w:tr w:rsidR="007F5805" w:rsidRPr="002218C1" w14:paraId="340EEA5F" w14:textId="77777777" w:rsidTr="007F5805">
        <w:trPr>
          <w:trHeight w:val="810"/>
          <w:jc w:val="center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F94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ery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097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94F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nicle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6C5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kelets</w:t>
            </w:r>
            <w:proofErr w:type="spellEnd"/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er panic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91C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lled grain rate (%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7EA5" w14:textId="77777777" w:rsidR="007F5805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00-grain weight </w:t>
            </w:r>
          </w:p>
          <w:p w14:paraId="76D0382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7966" w14:textId="77777777" w:rsidR="007F5805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heoretical yield </w:t>
            </w:r>
          </w:p>
          <w:p w14:paraId="6C6BFA1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t</w:t>
            </w:r>
            <w:r w:rsidRPr="008C7AC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•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7157" w14:textId="77777777" w:rsidR="007F5805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rvest yield</w:t>
            </w:r>
          </w:p>
          <w:p w14:paraId="1FB9C031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t</w:t>
            </w:r>
            <w:r w:rsidRPr="008C7AC7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•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F5805" w:rsidRPr="002218C1" w14:paraId="3A56C44F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1EC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Y1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3B3E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B02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.7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F6E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2.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9FC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2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7C2B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6698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C17D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2a</w:t>
            </w:r>
          </w:p>
        </w:tc>
      </w:tr>
      <w:tr w:rsidR="007F5805" w:rsidRPr="002218C1" w14:paraId="7EF4DC7F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D3C1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70C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37B8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5.9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54E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.0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F6B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3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55B8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3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571F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33F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ab</w:t>
            </w:r>
          </w:p>
        </w:tc>
      </w:tr>
      <w:tr w:rsidR="007F5805" w:rsidRPr="002218C1" w14:paraId="13ED9D62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F1A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040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9BFD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.8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1BE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.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D1A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8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7C4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D22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605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b</w:t>
            </w:r>
          </w:p>
        </w:tc>
      </w:tr>
      <w:tr w:rsidR="007F5805" w:rsidRPr="002218C1" w14:paraId="62DB97A1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7FD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YS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EAC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5FB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.9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AD8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2.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B07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9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B2D2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4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FEF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8ABF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4a</w:t>
            </w:r>
          </w:p>
        </w:tc>
      </w:tr>
      <w:tr w:rsidR="007F5805" w:rsidRPr="002218C1" w14:paraId="1F4B392E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D7F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64A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8A0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.7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FD5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.9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B631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6a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498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9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62D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3D9B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b</w:t>
            </w:r>
          </w:p>
        </w:tc>
      </w:tr>
      <w:tr w:rsidR="007F5805" w:rsidRPr="002218C1" w14:paraId="7130ADF0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535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B18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829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6.1a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EE3D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.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F0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4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82A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6ECD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8D67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b</w:t>
            </w:r>
          </w:p>
        </w:tc>
      </w:tr>
      <w:tr w:rsidR="007F5805" w:rsidRPr="002218C1" w14:paraId="5CE800BD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C466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XY9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72C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B0D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4.2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96DF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2.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CB6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5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A820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4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A39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10FA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a</w:t>
            </w:r>
          </w:p>
        </w:tc>
      </w:tr>
      <w:tr w:rsidR="007F5805" w:rsidRPr="002218C1" w14:paraId="2861C690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3C29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C12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708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.0a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947B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.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F751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9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C6F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411B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60B4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ab</w:t>
            </w:r>
          </w:p>
        </w:tc>
      </w:tr>
      <w:tr w:rsidR="007F5805" w:rsidRPr="002218C1" w14:paraId="66EAB8CF" w14:textId="77777777" w:rsidTr="007F5805">
        <w:trPr>
          <w:trHeight w:val="279"/>
          <w:jc w:val="center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B4ED0" w14:textId="77777777" w:rsidR="007F5805" w:rsidRPr="002218C1" w:rsidRDefault="007F5805" w:rsidP="00FE4E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B6CDC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I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C11F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5.1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9BC45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.2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87BDB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8b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63C3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7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41C91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8895F" w14:textId="77777777" w:rsidR="007F5805" w:rsidRPr="002218C1" w:rsidRDefault="007F5805" w:rsidP="00FE4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18C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b</w:t>
            </w:r>
          </w:p>
        </w:tc>
      </w:tr>
    </w:tbl>
    <w:p w14:paraId="0E4281E5" w14:textId="77777777" w:rsidR="007F5805" w:rsidRPr="007B75CB" w:rsidRDefault="007F5805" w:rsidP="007F5805">
      <w:pPr>
        <w:rPr>
          <w:rFonts w:ascii="Times New Roman" w:hAnsi="Times New Roman" w:cs="Times New Roman"/>
        </w:rPr>
      </w:pPr>
      <w:r w:rsidRPr="007B75CB">
        <w:rPr>
          <w:rFonts w:ascii="Times New Roman" w:hAnsi="Times New Roman" w:cs="Times New Roman"/>
        </w:rPr>
        <w:t>Different letters represent significant difference at the 0.05 level. * and **, significant at P&lt;0.05 and P&lt;0.01, respectively. The same as below.</w:t>
      </w:r>
    </w:p>
    <w:p w14:paraId="5C41EB4A" w14:textId="77777777" w:rsidR="00D179A7" w:rsidRPr="007F5805" w:rsidRDefault="00D179A7"/>
    <w:sectPr w:rsidR="00D179A7" w:rsidRPr="007F5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C3B9B" w14:textId="77777777" w:rsidR="000B79FD" w:rsidRDefault="000B79FD" w:rsidP="007F5805">
      <w:r>
        <w:separator/>
      </w:r>
    </w:p>
  </w:endnote>
  <w:endnote w:type="continuationSeparator" w:id="0">
    <w:p w14:paraId="1A6ED857" w14:textId="77777777" w:rsidR="000B79FD" w:rsidRDefault="000B79FD" w:rsidP="007F5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2C46F" w14:textId="77777777" w:rsidR="000B79FD" w:rsidRDefault="000B79FD" w:rsidP="007F5805">
      <w:r>
        <w:separator/>
      </w:r>
    </w:p>
  </w:footnote>
  <w:footnote w:type="continuationSeparator" w:id="0">
    <w:p w14:paraId="4F258D72" w14:textId="77777777" w:rsidR="000B79FD" w:rsidRDefault="000B79FD" w:rsidP="007F5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CB"/>
    <w:rsid w:val="0001207F"/>
    <w:rsid w:val="000125D1"/>
    <w:rsid w:val="00022C67"/>
    <w:rsid w:val="00024406"/>
    <w:rsid w:val="000262B3"/>
    <w:rsid w:val="00032C7D"/>
    <w:rsid w:val="0004153B"/>
    <w:rsid w:val="000417B3"/>
    <w:rsid w:val="00042E25"/>
    <w:rsid w:val="0005026A"/>
    <w:rsid w:val="000515DB"/>
    <w:rsid w:val="00054E19"/>
    <w:rsid w:val="0006525B"/>
    <w:rsid w:val="0006593A"/>
    <w:rsid w:val="00072CB1"/>
    <w:rsid w:val="00095CB9"/>
    <w:rsid w:val="000A203F"/>
    <w:rsid w:val="000A28AD"/>
    <w:rsid w:val="000A3DE8"/>
    <w:rsid w:val="000A70E5"/>
    <w:rsid w:val="000B0014"/>
    <w:rsid w:val="000B1FC3"/>
    <w:rsid w:val="000B3BAD"/>
    <w:rsid w:val="000B79FD"/>
    <w:rsid w:val="000C48DB"/>
    <w:rsid w:val="000D26DC"/>
    <w:rsid w:val="000D4517"/>
    <w:rsid w:val="000D59D1"/>
    <w:rsid w:val="000E18D5"/>
    <w:rsid w:val="000F2A65"/>
    <w:rsid w:val="00105A9E"/>
    <w:rsid w:val="00114FF2"/>
    <w:rsid w:val="0011748C"/>
    <w:rsid w:val="00123E50"/>
    <w:rsid w:val="001252C4"/>
    <w:rsid w:val="001430D4"/>
    <w:rsid w:val="001518F1"/>
    <w:rsid w:val="00152D6E"/>
    <w:rsid w:val="00153326"/>
    <w:rsid w:val="00154CA4"/>
    <w:rsid w:val="001677CD"/>
    <w:rsid w:val="00170734"/>
    <w:rsid w:val="00170F6C"/>
    <w:rsid w:val="001877FE"/>
    <w:rsid w:val="001A2502"/>
    <w:rsid w:val="001A7CE1"/>
    <w:rsid w:val="001C3072"/>
    <w:rsid w:val="001C6122"/>
    <w:rsid w:val="001D3B9C"/>
    <w:rsid w:val="001D3FE0"/>
    <w:rsid w:val="001E1012"/>
    <w:rsid w:val="001E2595"/>
    <w:rsid w:val="001E3003"/>
    <w:rsid w:val="001E5945"/>
    <w:rsid w:val="001F6D54"/>
    <w:rsid w:val="002006CC"/>
    <w:rsid w:val="00203B5B"/>
    <w:rsid w:val="0021118E"/>
    <w:rsid w:val="00211C11"/>
    <w:rsid w:val="00216E01"/>
    <w:rsid w:val="00220B09"/>
    <w:rsid w:val="00225C1C"/>
    <w:rsid w:val="00254BC2"/>
    <w:rsid w:val="00255D72"/>
    <w:rsid w:val="002638E8"/>
    <w:rsid w:val="00265ABA"/>
    <w:rsid w:val="00266E9B"/>
    <w:rsid w:val="0028532F"/>
    <w:rsid w:val="00287FD1"/>
    <w:rsid w:val="00297DB7"/>
    <w:rsid w:val="002A0C71"/>
    <w:rsid w:val="002A1CCF"/>
    <w:rsid w:val="002D5C04"/>
    <w:rsid w:val="002E223F"/>
    <w:rsid w:val="002E336D"/>
    <w:rsid w:val="00316998"/>
    <w:rsid w:val="00316FC2"/>
    <w:rsid w:val="00322189"/>
    <w:rsid w:val="00331EF8"/>
    <w:rsid w:val="00335687"/>
    <w:rsid w:val="00354EE7"/>
    <w:rsid w:val="00360802"/>
    <w:rsid w:val="00371020"/>
    <w:rsid w:val="00391168"/>
    <w:rsid w:val="00391799"/>
    <w:rsid w:val="003A0FD2"/>
    <w:rsid w:val="003B2373"/>
    <w:rsid w:val="003C1E7C"/>
    <w:rsid w:val="003C5135"/>
    <w:rsid w:val="003D04BB"/>
    <w:rsid w:val="003D5AD1"/>
    <w:rsid w:val="003F11A9"/>
    <w:rsid w:val="003F3B76"/>
    <w:rsid w:val="003F5D70"/>
    <w:rsid w:val="004145B8"/>
    <w:rsid w:val="00420A8E"/>
    <w:rsid w:val="00423BDD"/>
    <w:rsid w:val="00432252"/>
    <w:rsid w:val="004325DD"/>
    <w:rsid w:val="00433C88"/>
    <w:rsid w:val="00441E4F"/>
    <w:rsid w:val="0044260C"/>
    <w:rsid w:val="00444234"/>
    <w:rsid w:val="004445DF"/>
    <w:rsid w:val="0044612F"/>
    <w:rsid w:val="004463C7"/>
    <w:rsid w:val="00450F99"/>
    <w:rsid w:val="00453C57"/>
    <w:rsid w:val="004561C5"/>
    <w:rsid w:val="0048167B"/>
    <w:rsid w:val="004877B2"/>
    <w:rsid w:val="00492D40"/>
    <w:rsid w:val="004A5DA6"/>
    <w:rsid w:val="004B5110"/>
    <w:rsid w:val="004C7226"/>
    <w:rsid w:val="004C7472"/>
    <w:rsid w:val="004D518A"/>
    <w:rsid w:val="004D5CCA"/>
    <w:rsid w:val="004E066D"/>
    <w:rsid w:val="004F0EAE"/>
    <w:rsid w:val="004F3542"/>
    <w:rsid w:val="00505455"/>
    <w:rsid w:val="005272D3"/>
    <w:rsid w:val="0053185E"/>
    <w:rsid w:val="005528C3"/>
    <w:rsid w:val="00572AAC"/>
    <w:rsid w:val="005840EB"/>
    <w:rsid w:val="0059349C"/>
    <w:rsid w:val="005A1464"/>
    <w:rsid w:val="005A5B3C"/>
    <w:rsid w:val="005B59FF"/>
    <w:rsid w:val="005C4A92"/>
    <w:rsid w:val="005D01A7"/>
    <w:rsid w:val="005D1939"/>
    <w:rsid w:val="005D281B"/>
    <w:rsid w:val="005D734B"/>
    <w:rsid w:val="005E58EC"/>
    <w:rsid w:val="005F01B0"/>
    <w:rsid w:val="005F3AAE"/>
    <w:rsid w:val="00610AA1"/>
    <w:rsid w:val="00612F3C"/>
    <w:rsid w:val="00620337"/>
    <w:rsid w:val="00622F84"/>
    <w:rsid w:val="006306AF"/>
    <w:rsid w:val="0063528B"/>
    <w:rsid w:val="00635451"/>
    <w:rsid w:val="00643E86"/>
    <w:rsid w:val="00664D2A"/>
    <w:rsid w:val="006869A2"/>
    <w:rsid w:val="006913B9"/>
    <w:rsid w:val="0069590C"/>
    <w:rsid w:val="006A2AB6"/>
    <w:rsid w:val="006A5905"/>
    <w:rsid w:val="006B173F"/>
    <w:rsid w:val="006B2A22"/>
    <w:rsid w:val="006B4228"/>
    <w:rsid w:val="006B655C"/>
    <w:rsid w:val="006C1F59"/>
    <w:rsid w:val="006D1218"/>
    <w:rsid w:val="006D4B38"/>
    <w:rsid w:val="006D7C8A"/>
    <w:rsid w:val="006F7B9A"/>
    <w:rsid w:val="007055A0"/>
    <w:rsid w:val="00715AE7"/>
    <w:rsid w:val="00717D12"/>
    <w:rsid w:val="00726559"/>
    <w:rsid w:val="0072724C"/>
    <w:rsid w:val="00727A8F"/>
    <w:rsid w:val="0073274C"/>
    <w:rsid w:val="00743578"/>
    <w:rsid w:val="00747179"/>
    <w:rsid w:val="00747EC8"/>
    <w:rsid w:val="0075442E"/>
    <w:rsid w:val="00761DBF"/>
    <w:rsid w:val="00773450"/>
    <w:rsid w:val="00774E6F"/>
    <w:rsid w:val="00781C43"/>
    <w:rsid w:val="00781CE4"/>
    <w:rsid w:val="007913E7"/>
    <w:rsid w:val="0079704B"/>
    <w:rsid w:val="007A3BF7"/>
    <w:rsid w:val="007A4F56"/>
    <w:rsid w:val="007A781F"/>
    <w:rsid w:val="007C0625"/>
    <w:rsid w:val="007C462A"/>
    <w:rsid w:val="007D1453"/>
    <w:rsid w:val="007D331B"/>
    <w:rsid w:val="007E2F04"/>
    <w:rsid w:val="007E4319"/>
    <w:rsid w:val="007E4E11"/>
    <w:rsid w:val="007E6A71"/>
    <w:rsid w:val="007E6C14"/>
    <w:rsid w:val="007E74D7"/>
    <w:rsid w:val="007F0A45"/>
    <w:rsid w:val="007F5805"/>
    <w:rsid w:val="00801973"/>
    <w:rsid w:val="00804BA4"/>
    <w:rsid w:val="00817A2E"/>
    <w:rsid w:val="00825184"/>
    <w:rsid w:val="00836631"/>
    <w:rsid w:val="00836D4B"/>
    <w:rsid w:val="0084189D"/>
    <w:rsid w:val="00843BCB"/>
    <w:rsid w:val="0085683D"/>
    <w:rsid w:val="00856B0C"/>
    <w:rsid w:val="00856BDF"/>
    <w:rsid w:val="00862F48"/>
    <w:rsid w:val="00865EBB"/>
    <w:rsid w:val="00876480"/>
    <w:rsid w:val="00880C7C"/>
    <w:rsid w:val="00884068"/>
    <w:rsid w:val="00897C1D"/>
    <w:rsid w:val="008A07D4"/>
    <w:rsid w:val="008A3E1A"/>
    <w:rsid w:val="008B4117"/>
    <w:rsid w:val="008C344E"/>
    <w:rsid w:val="008D63FB"/>
    <w:rsid w:val="008E390C"/>
    <w:rsid w:val="008E4C55"/>
    <w:rsid w:val="008E5AE2"/>
    <w:rsid w:val="00906352"/>
    <w:rsid w:val="00907999"/>
    <w:rsid w:val="009123F6"/>
    <w:rsid w:val="00926596"/>
    <w:rsid w:val="009419E6"/>
    <w:rsid w:val="009475E6"/>
    <w:rsid w:val="00947618"/>
    <w:rsid w:val="00951CD9"/>
    <w:rsid w:val="0095358F"/>
    <w:rsid w:val="00963542"/>
    <w:rsid w:val="009651BF"/>
    <w:rsid w:val="00970F81"/>
    <w:rsid w:val="00975DEA"/>
    <w:rsid w:val="0099093F"/>
    <w:rsid w:val="00990C2E"/>
    <w:rsid w:val="009962D8"/>
    <w:rsid w:val="009A29FD"/>
    <w:rsid w:val="009A4B24"/>
    <w:rsid w:val="009B2297"/>
    <w:rsid w:val="009C1EAE"/>
    <w:rsid w:val="009C39D4"/>
    <w:rsid w:val="009D6250"/>
    <w:rsid w:val="009E0879"/>
    <w:rsid w:val="009F0E2A"/>
    <w:rsid w:val="009F6CF7"/>
    <w:rsid w:val="00A005EF"/>
    <w:rsid w:val="00A11BB2"/>
    <w:rsid w:val="00A1582C"/>
    <w:rsid w:val="00A23D25"/>
    <w:rsid w:val="00A32DF9"/>
    <w:rsid w:val="00A35C1A"/>
    <w:rsid w:val="00A538CE"/>
    <w:rsid w:val="00A63C4D"/>
    <w:rsid w:val="00A71D00"/>
    <w:rsid w:val="00A95995"/>
    <w:rsid w:val="00A9656D"/>
    <w:rsid w:val="00AA1252"/>
    <w:rsid w:val="00AA5347"/>
    <w:rsid w:val="00AB1BFC"/>
    <w:rsid w:val="00AB440C"/>
    <w:rsid w:val="00AB7ACA"/>
    <w:rsid w:val="00AC44B4"/>
    <w:rsid w:val="00AC747A"/>
    <w:rsid w:val="00AD1382"/>
    <w:rsid w:val="00AD4B2C"/>
    <w:rsid w:val="00AE39CC"/>
    <w:rsid w:val="00B112E6"/>
    <w:rsid w:val="00B136D4"/>
    <w:rsid w:val="00B156C7"/>
    <w:rsid w:val="00B234CD"/>
    <w:rsid w:val="00B30649"/>
    <w:rsid w:val="00B31E45"/>
    <w:rsid w:val="00B35785"/>
    <w:rsid w:val="00B4407A"/>
    <w:rsid w:val="00B51DD1"/>
    <w:rsid w:val="00B61D1F"/>
    <w:rsid w:val="00B6503E"/>
    <w:rsid w:val="00B67FAB"/>
    <w:rsid w:val="00B82EFB"/>
    <w:rsid w:val="00B92784"/>
    <w:rsid w:val="00BB2959"/>
    <w:rsid w:val="00BB49A1"/>
    <w:rsid w:val="00BB5771"/>
    <w:rsid w:val="00BB7527"/>
    <w:rsid w:val="00BC0E47"/>
    <w:rsid w:val="00BC0EAB"/>
    <w:rsid w:val="00BC11CD"/>
    <w:rsid w:val="00BC7607"/>
    <w:rsid w:val="00BD0B77"/>
    <w:rsid w:val="00BD3299"/>
    <w:rsid w:val="00BD3FC0"/>
    <w:rsid w:val="00BD6768"/>
    <w:rsid w:val="00BD6962"/>
    <w:rsid w:val="00BE2FBF"/>
    <w:rsid w:val="00BE4247"/>
    <w:rsid w:val="00BF2B50"/>
    <w:rsid w:val="00BF5380"/>
    <w:rsid w:val="00BF5EB7"/>
    <w:rsid w:val="00C0285A"/>
    <w:rsid w:val="00C06628"/>
    <w:rsid w:val="00C07C6A"/>
    <w:rsid w:val="00C15E65"/>
    <w:rsid w:val="00C40B68"/>
    <w:rsid w:val="00C4464B"/>
    <w:rsid w:val="00C47511"/>
    <w:rsid w:val="00C52436"/>
    <w:rsid w:val="00C5333E"/>
    <w:rsid w:val="00C56430"/>
    <w:rsid w:val="00C57CDC"/>
    <w:rsid w:val="00C80C33"/>
    <w:rsid w:val="00C811CD"/>
    <w:rsid w:val="00C8276D"/>
    <w:rsid w:val="00CA3385"/>
    <w:rsid w:val="00CA4070"/>
    <w:rsid w:val="00CA53A0"/>
    <w:rsid w:val="00CB0D46"/>
    <w:rsid w:val="00CB3052"/>
    <w:rsid w:val="00CB3629"/>
    <w:rsid w:val="00CB3D7F"/>
    <w:rsid w:val="00CB4E89"/>
    <w:rsid w:val="00CB752C"/>
    <w:rsid w:val="00CB75D4"/>
    <w:rsid w:val="00CC46A6"/>
    <w:rsid w:val="00CE03D1"/>
    <w:rsid w:val="00CE2AA6"/>
    <w:rsid w:val="00CE3EF5"/>
    <w:rsid w:val="00CF255C"/>
    <w:rsid w:val="00CF5F5E"/>
    <w:rsid w:val="00D11EDA"/>
    <w:rsid w:val="00D14BE8"/>
    <w:rsid w:val="00D179A7"/>
    <w:rsid w:val="00D25D32"/>
    <w:rsid w:val="00D2632A"/>
    <w:rsid w:val="00D36710"/>
    <w:rsid w:val="00D4487E"/>
    <w:rsid w:val="00D44BF9"/>
    <w:rsid w:val="00D46939"/>
    <w:rsid w:val="00D57221"/>
    <w:rsid w:val="00D72372"/>
    <w:rsid w:val="00D74BA5"/>
    <w:rsid w:val="00D96BC0"/>
    <w:rsid w:val="00DA05AB"/>
    <w:rsid w:val="00DA0B12"/>
    <w:rsid w:val="00DA38C0"/>
    <w:rsid w:val="00DB05FA"/>
    <w:rsid w:val="00DB3D55"/>
    <w:rsid w:val="00DB4915"/>
    <w:rsid w:val="00DB5422"/>
    <w:rsid w:val="00DC7999"/>
    <w:rsid w:val="00DD5983"/>
    <w:rsid w:val="00DE6332"/>
    <w:rsid w:val="00DE6B92"/>
    <w:rsid w:val="00DE7494"/>
    <w:rsid w:val="00DF36D1"/>
    <w:rsid w:val="00E031BF"/>
    <w:rsid w:val="00E068BD"/>
    <w:rsid w:val="00E1383D"/>
    <w:rsid w:val="00E401D4"/>
    <w:rsid w:val="00E45D4A"/>
    <w:rsid w:val="00E54F36"/>
    <w:rsid w:val="00E55808"/>
    <w:rsid w:val="00E5715A"/>
    <w:rsid w:val="00E61C83"/>
    <w:rsid w:val="00E972BD"/>
    <w:rsid w:val="00EA6C9C"/>
    <w:rsid w:val="00EA7D1F"/>
    <w:rsid w:val="00EB72CB"/>
    <w:rsid w:val="00EC40D4"/>
    <w:rsid w:val="00EC4A04"/>
    <w:rsid w:val="00EC64CF"/>
    <w:rsid w:val="00EC7C55"/>
    <w:rsid w:val="00ED3A71"/>
    <w:rsid w:val="00EF7260"/>
    <w:rsid w:val="00EF798D"/>
    <w:rsid w:val="00F01B60"/>
    <w:rsid w:val="00F03386"/>
    <w:rsid w:val="00F03844"/>
    <w:rsid w:val="00F05FDC"/>
    <w:rsid w:val="00F14114"/>
    <w:rsid w:val="00F16611"/>
    <w:rsid w:val="00F20E21"/>
    <w:rsid w:val="00F224E8"/>
    <w:rsid w:val="00F24A30"/>
    <w:rsid w:val="00F2726A"/>
    <w:rsid w:val="00F300C7"/>
    <w:rsid w:val="00F419D5"/>
    <w:rsid w:val="00F45BC5"/>
    <w:rsid w:val="00F469C6"/>
    <w:rsid w:val="00F50C83"/>
    <w:rsid w:val="00F6147A"/>
    <w:rsid w:val="00F8208F"/>
    <w:rsid w:val="00F87806"/>
    <w:rsid w:val="00F87A6A"/>
    <w:rsid w:val="00F97F32"/>
    <w:rsid w:val="00FC1240"/>
    <w:rsid w:val="00FD7DDE"/>
    <w:rsid w:val="00FE681C"/>
    <w:rsid w:val="00FF1421"/>
    <w:rsid w:val="00FF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B06B74"/>
  <w15:chartTrackingRefBased/>
  <w15:docId w15:val="{E53D05BD-B319-42BB-8D7C-4329F513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8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5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58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5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43</Characters>
  <Application>Microsoft Office Word</Application>
  <DocSecurity>0</DocSecurity>
  <Lines>121</Lines>
  <Paragraphs>80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Palmira Seixas</cp:lastModifiedBy>
  <cp:revision>2</cp:revision>
  <dcterms:created xsi:type="dcterms:W3CDTF">2022-12-13T16:33:00Z</dcterms:created>
  <dcterms:modified xsi:type="dcterms:W3CDTF">2022-12-13T16:33:00Z</dcterms:modified>
</cp:coreProperties>
</file>